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3FAD" w:rsidRDefault="00F13FAD" w:rsidP="00F13FAD">
      <w:pPr>
        <w:pStyle w:val="Caption"/>
        <w:keepNext/>
        <w:spacing w:after="0"/>
        <w:rPr>
          <w:rFonts w:ascii="Times New Roman" w:hAnsi="Times New Roman"/>
          <w:b/>
          <w:bCs/>
          <w:i w:val="0"/>
          <w:iCs w:val="0"/>
          <w:color w:val="000000"/>
          <w:sz w:val="22"/>
          <w:szCs w:val="22"/>
        </w:rPr>
      </w:pPr>
      <w:r w:rsidRPr="00D501DF">
        <w:rPr>
          <w:rFonts w:ascii="Times New Roman" w:hAnsi="Times New Roman"/>
          <w:b/>
          <w:bCs/>
          <w:i w:val="0"/>
          <w:iCs w:val="0"/>
          <w:color w:val="000000"/>
          <w:sz w:val="22"/>
          <w:szCs w:val="22"/>
        </w:rPr>
        <w:t xml:space="preserve">Table S2 - Prevalence of total physical activity, participation in physical education classes, active commuting to schools, and sitting time, according to food </w:t>
      </w:r>
      <w:bookmarkStart w:id="0" w:name="_GoBack"/>
      <w:bookmarkEnd w:id="0"/>
      <w:r w:rsidRPr="00D501DF">
        <w:rPr>
          <w:rFonts w:ascii="Times New Roman" w:hAnsi="Times New Roman"/>
          <w:b/>
          <w:bCs/>
          <w:i w:val="0"/>
          <w:iCs w:val="0"/>
          <w:color w:val="000000"/>
          <w:sz w:val="22"/>
          <w:szCs w:val="22"/>
        </w:rPr>
        <w:t>insecurity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0"/>
        <w:gridCol w:w="1105"/>
        <w:gridCol w:w="1105"/>
        <w:gridCol w:w="1105"/>
        <w:gridCol w:w="1105"/>
        <w:gridCol w:w="1105"/>
        <w:gridCol w:w="1105"/>
        <w:gridCol w:w="1105"/>
        <w:gridCol w:w="1105"/>
      </w:tblGrid>
      <w:tr w:rsidR="00F13FAD" w:rsidRPr="009E6FB6" w:rsidTr="00F13FAD">
        <w:trPr>
          <w:trHeight w:val="257"/>
        </w:trPr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1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Total physical activity</w:t>
            </w:r>
          </w:p>
        </w:tc>
        <w:tc>
          <w:tcPr>
            <w:tcW w:w="11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Physical education</w:t>
            </w:r>
          </w:p>
        </w:tc>
        <w:tc>
          <w:tcPr>
            <w:tcW w:w="11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Active commuting</w:t>
            </w:r>
          </w:p>
        </w:tc>
        <w:tc>
          <w:tcPr>
            <w:tcW w:w="11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Sedentary bahavior</w:t>
            </w:r>
          </w:p>
        </w:tc>
      </w:tr>
      <w:tr w:rsidR="00F13FAD" w:rsidRPr="009E6FB6" w:rsidTr="00F13FAD">
        <w:trPr>
          <w:trHeight w:val="257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 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ood security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ood insecurity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ood security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ood insecurity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ood security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ood insecurity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ood security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Food insecurity</w:t>
            </w:r>
          </w:p>
        </w:tc>
      </w:tr>
      <w:tr w:rsidR="00F13FAD" w:rsidRPr="009E6FB6" w:rsidTr="00F13FAD">
        <w:trPr>
          <w:trHeight w:val="257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BR" w:eastAsia="pt-BR"/>
              </w:rPr>
              <w:t>Argentina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6.1 (15.2; 17.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7.3 (15.4; 19.4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37.4 (35.9; 39.0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37.9 (34.7; 41.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67.3 (64.8; 69.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71.7 (67.7; 75.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5.8 (54.2; 57.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4.0 (50.6; 57.3)</w:t>
            </w:r>
          </w:p>
        </w:tc>
      </w:tr>
      <w:tr w:rsidR="00F13FAD" w:rsidRPr="009E6FB6" w:rsidTr="00F13FAD">
        <w:trPr>
          <w:trHeight w:val="257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BR" w:eastAsia="pt-BR"/>
              </w:rPr>
              <w:t xml:space="preserve">Bolivia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4.6 (12.7; 16.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2.9 (10.6; 15.6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30.0 (27.4; 32.8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35.1 (31.8; 38.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64.5 (59.5; 69.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65.0 (61.7; 68.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5.0 (22.0; 28.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3.6 (20.1; 27.4)</w:t>
            </w:r>
          </w:p>
        </w:tc>
      </w:tr>
      <w:tr w:rsidR="00F13FAD" w:rsidRPr="009E6FB6" w:rsidTr="00F13FAD">
        <w:trPr>
          <w:trHeight w:val="257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BR" w:eastAsia="pt-BR"/>
              </w:rPr>
              <w:t xml:space="preserve">Brazil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7.6 (7.0; 8.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6.6 (5.2; 8.4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9.2 (8.6; 9.9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2.3 (10.3; 14.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7.4 (56.2; 58.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62.5 (59.2; 65.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0.8 (49.6; 52.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48.5 (45.0; 52.0)</w:t>
            </w:r>
          </w:p>
        </w:tc>
      </w:tr>
      <w:tr w:rsidR="00F13FAD" w:rsidRPr="009E6FB6" w:rsidTr="00F13FAD">
        <w:trPr>
          <w:trHeight w:val="257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BR" w:eastAsia="pt-BR"/>
              </w:rPr>
              <w:t xml:space="preserve">Chile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3.9 (12.1; 16.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0.6 (6.5; 16.6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32.8 (30.1; 35.6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34.5 (22.8; 48.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62.4 (56.8; 67.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62.4 (52.0; 71.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3.2 (49.7; 56.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63.6 (55.8; 70.8)</w:t>
            </w:r>
          </w:p>
        </w:tc>
      </w:tr>
      <w:tr w:rsidR="00F13FAD" w:rsidRPr="009E6FB6" w:rsidTr="00F13FAD">
        <w:trPr>
          <w:trHeight w:val="257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BR" w:eastAsia="pt-BR"/>
              </w:rPr>
              <w:t xml:space="preserve">Colombia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5.0 (14.6; 15.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4.8 (13.2; 16.5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37.3 (36.8; 37.9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39.4 (37.2; 41.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62.6 (62.0; 63.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63.4 (61.2; 65.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46.7 (46.1; 47.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44.0 (41.8; 46.3)</w:t>
            </w:r>
          </w:p>
        </w:tc>
      </w:tr>
      <w:tr w:rsidR="00F13FAD" w:rsidRPr="009E6FB6" w:rsidTr="00F13FAD">
        <w:trPr>
          <w:trHeight w:val="257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BR" w:eastAsia="pt-BR"/>
              </w:rPr>
              <w:t xml:space="preserve">Ecuador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  <w:tr w:rsidR="00F13FAD" w:rsidRPr="009E6FB6" w:rsidTr="00F13FAD">
        <w:trPr>
          <w:trHeight w:val="257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BR" w:eastAsia="pt-BR"/>
              </w:rPr>
              <w:t xml:space="preserve">Guyana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7.5 (14.0; 21.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2.2 (9.6; 15.4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7.8 (14.5; 21.6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1.2 (18.3; 24.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39.9 (33.0; 47.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49.5 (44.0; 55.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38.1 (33.7; 42.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31.7 (26.6; 37.4)</w:t>
            </w:r>
          </w:p>
        </w:tc>
      </w:tr>
      <w:tr w:rsidR="00F13FAD" w:rsidRPr="009E6FB6" w:rsidTr="00F13FAD">
        <w:trPr>
          <w:trHeight w:val="257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BR" w:eastAsia="pt-BR"/>
              </w:rPr>
              <w:t xml:space="preserve">Paraguay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6.8 (14.9; 18.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5.4 (11.1; 20.9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0.0 (17.2; 23.1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2.4 (17.4; 28.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6.3 (52.1; 60.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9.6 (53.5; 65.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35.4 30.6; 40.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7.1 (21.4; 33.7)</w:t>
            </w:r>
          </w:p>
        </w:tc>
      </w:tr>
      <w:tr w:rsidR="00F13FAD" w:rsidRPr="009E6FB6" w:rsidTr="00F13FAD">
        <w:trPr>
          <w:trHeight w:val="257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BR" w:eastAsia="pt-BR"/>
              </w:rPr>
              <w:t xml:space="preserve">Peru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5.3 (13.6; 17.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5.6 (12.4; 19.5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.4 (0.9; 5.4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.8 (0.9; 3.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71.5 (67.7; 75.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70.1 (64.4; 75.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9.0 (25.6; 32.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8.2 (23.2; 33.9)</w:t>
            </w:r>
          </w:p>
        </w:tc>
      </w:tr>
      <w:tr w:rsidR="00F13FAD" w:rsidRPr="009E6FB6" w:rsidTr="00F13FAD">
        <w:trPr>
          <w:trHeight w:val="257"/>
        </w:trPr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BR" w:eastAsia="pt-BR"/>
              </w:rPr>
              <w:t xml:space="preserve">Suriname 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20.1 (17.3; 23.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6.6 (14.6; 18.8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32.9 (26.5; 40.0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32.3 (25.3; 40.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48.6 (42.1; 55.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52.3 (45.6; 58.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44.3 (40.6; 48.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38.0 (34.7; 41.4)</w:t>
            </w:r>
          </w:p>
        </w:tc>
      </w:tr>
      <w:tr w:rsidR="00F13FAD" w:rsidRPr="009E6FB6" w:rsidTr="00F13FAD">
        <w:trPr>
          <w:trHeight w:val="257"/>
        </w:trPr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pt-BR" w:eastAsia="pt-BR"/>
              </w:rPr>
              <w:t xml:space="preserve">Uruguay 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5.6 (14.0; 17.3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15.6 (11.8; 20.3)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3FAD" w:rsidRPr="009E6FB6" w:rsidRDefault="00F13FAD" w:rsidP="001A4B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</w:pPr>
            <w:r w:rsidRPr="009E6FB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pt-BR" w:eastAsia="pt-BR"/>
              </w:rPr>
              <w:t>-</w:t>
            </w:r>
          </w:p>
        </w:tc>
      </w:tr>
    </w:tbl>
    <w:p w:rsidR="00F13FAD" w:rsidRPr="00F41AEE" w:rsidRDefault="00F13FAD" w:rsidP="00F13FAD"/>
    <w:p w:rsidR="00810A11" w:rsidRDefault="00810A11"/>
    <w:sectPr w:rsidR="00810A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FAD"/>
    <w:rsid w:val="000808F1"/>
    <w:rsid w:val="00096A78"/>
    <w:rsid w:val="000F2A15"/>
    <w:rsid w:val="00123B02"/>
    <w:rsid w:val="00142D80"/>
    <w:rsid w:val="00147193"/>
    <w:rsid w:val="00147255"/>
    <w:rsid w:val="001625B3"/>
    <w:rsid w:val="001769F2"/>
    <w:rsid w:val="001850E7"/>
    <w:rsid w:val="001C35A6"/>
    <w:rsid w:val="001D49B7"/>
    <w:rsid w:val="001E42D8"/>
    <w:rsid w:val="0020093F"/>
    <w:rsid w:val="002018CD"/>
    <w:rsid w:val="00204901"/>
    <w:rsid w:val="0020614F"/>
    <w:rsid w:val="00223193"/>
    <w:rsid w:val="00296A47"/>
    <w:rsid w:val="002A7FF2"/>
    <w:rsid w:val="002B55E6"/>
    <w:rsid w:val="002E01AA"/>
    <w:rsid w:val="00310EE6"/>
    <w:rsid w:val="00363BB5"/>
    <w:rsid w:val="0038720C"/>
    <w:rsid w:val="00397584"/>
    <w:rsid w:val="003A1037"/>
    <w:rsid w:val="003B4B24"/>
    <w:rsid w:val="003B6DE2"/>
    <w:rsid w:val="003B7B2A"/>
    <w:rsid w:val="003C0D69"/>
    <w:rsid w:val="003E34D9"/>
    <w:rsid w:val="003F065B"/>
    <w:rsid w:val="003F468B"/>
    <w:rsid w:val="003F54E2"/>
    <w:rsid w:val="004713E4"/>
    <w:rsid w:val="004811C3"/>
    <w:rsid w:val="004B269D"/>
    <w:rsid w:val="004C5A2A"/>
    <w:rsid w:val="004D043B"/>
    <w:rsid w:val="00513BE7"/>
    <w:rsid w:val="005159C9"/>
    <w:rsid w:val="00545100"/>
    <w:rsid w:val="005C0E0E"/>
    <w:rsid w:val="005E3FCB"/>
    <w:rsid w:val="006052CA"/>
    <w:rsid w:val="006125AA"/>
    <w:rsid w:val="00613298"/>
    <w:rsid w:val="00686E34"/>
    <w:rsid w:val="006C4246"/>
    <w:rsid w:val="006C5069"/>
    <w:rsid w:val="006E0B03"/>
    <w:rsid w:val="007744BD"/>
    <w:rsid w:val="007B291C"/>
    <w:rsid w:val="007C19E2"/>
    <w:rsid w:val="00810A11"/>
    <w:rsid w:val="008860EF"/>
    <w:rsid w:val="009114B5"/>
    <w:rsid w:val="0094759A"/>
    <w:rsid w:val="009758FF"/>
    <w:rsid w:val="009B5534"/>
    <w:rsid w:val="009E7BA8"/>
    <w:rsid w:val="00A17350"/>
    <w:rsid w:val="00A321E0"/>
    <w:rsid w:val="00A71CDE"/>
    <w:rsid w:val="00AA05E8"/>
    <w:rsid w:val="00AD6525"/>
    <w:rsid w:val="00B05F6F"/>
    <w:rsid w:val="00B262F3"/>
    <w:rsid w:val="00B34AC7"/>
    <w:rsid w:val="00B46EAD"/>
    <w:rsid w:val="00B723A0"/>
    <w:rsid w:val="00BB0E02"/>
    <w:rsid w:val="00BB66AE"/>
    <w:rsid w:val="00BB6ECD"/>
    <w:rsid w:val="00BE0937"/>
    <w:rsid w:val="00C36617"/>
    <w:rsid w:val="00C53830"/>
    <w:rsid w:val="00C92B98"/>
    <w:rsid w:val="00CA6D22"/>
    <w:rsid w:val="00CA77D3"/>
    <w:rsid w:val="00CB5481"/>
    <w:rsid w:val="00CC1975"/>
    <w:rsid w:val="00CC3279"/>
    <w:rsid w:val="00CC3FDE"/>
    <w:rsid w:val="00CF1B3C"/>
    <w:rsid w:val="00D1709C"/>
    <w:rsid w:val="00D23C18"/>
    <w:rsid w:val="00D501A2"/>
    <w:rsid w:val="00D573BC"/>
    <w:rsid w:val="00D729DD"/>
    <w:rsid w:val="00DF09C6"/>
    <w:rsid w:val="00DF6514"/>
    <w:rsid w:val="00DF76C4"/>
    <w:rsid w:val="00DF7766"/>
    <w:rsid w:val="00E36A50"/>
    <w:rsid w:val="00E6022E"/>
    <w:rsid w:val="00EB7CC3"/>
    <w:rsid w:val="00EC13C2"/>
    <w:rsid w:val="00F04FD4"/>
    <w:rsid w:val="00F13FAD"/>
    <w:rsid w:val="00F162FE"/>
    <w:rsid w:val="00F16D77"/>
    <w:rsid w:val="00F21C89"/>
    <w:rsid w:val="00F73DB8"/>
    <w:rsid w:val="00F83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FAD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13FAD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3FAD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13FAD"/>
    <w:pPr>
      <w:spacing w:after="200"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2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E754050</cp:lastModifiedBy>
  <cp:revision>1</cp:revision>
  <dcterms:created xsi:type="dcterms:W3CDTF">2022-04-10T09:55:00Z</dcterms:created>
  <dcterms:modified xsi:type="dcterms:W3CDTF">2022-04-10T09:56:00Z</dcterms:modified>
</cp:coreProperties>
</file>